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151F" w:rsidRPr="00153099" w:rsidRDefault="00153099" w:rsidP="00BA151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53099">
        <w:rPr>
          <w:rFonts w:ascii="Times New Roman" w:hAnsi="Times New Roman" w:cs="Times New Roman"/>
          <w:b/>
          <w:sz w:val="24"/>
          <w:szCs w:val="24"/>
        </w:rPr>
        <w:t>S1 Table</w:t>
      </w:r>
      <w:r w:rsidR="00BA151F" w:rsidRPr="00153099">
        <w:rPr>
          <w:rFonts w:ascii="Times New Roman" w:hAnsi="Times New Roman" w:cs="Times New Roman"/>
          <w:b/>
          <w:sz w:val="24"/>
          <w:szCs w:val="24"/>
        </w:rPr>
        <w:t>.</w:t>
      </w:r>
      <w:r w:rsidR="00BA151F" w:rsidRPr="00153099">
        <w:rPr>
          <w:rFonts w:ascii="Times New Roman" w:hAnsi="Times New Roman" w:cs="Times New Roman"/>
          <w:sz w:val="24"/>
          <w:szCs w:val="24"/>
        </w:rPr>
        <w:t xml:space="preserve"> Number of individuals and SNPs excluded after QC Analysis</w:t>
      </w:r>
    </w:p>
    <w:tbl>
      <w:tblPr>
        <w:tblW w:w="6068" w:type="dxa"/>
        <w:tblLook w:val="04A0" w:firstRow="1" w:lastRow="0" w:firstColumn="1" w:lastColumn="0" w:noHBand="0" w:noVBand="1"/>
      </w:tblPr>
      <w:tblGrid>
        <w:gridCol w:w="3331"/>
        <w:gridCol w:w="1920"/>
        <w:gridCol w:w="817"/>
      </w:tblGrid>
      <w:tr w:rsidR="00BA151F" w:rsidRPr="00153099" w:rsidTr="005323DF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51F" w:rsidRPr="00153099" w:rsidRDefault="00BA151F" w:rsidP="00532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A151F" w:rsidRPr="00153099" w:rsidRDefault="00BA151F" w:rsidP="00532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cluded</w:t>
            </w:r>
          </w:p>
        </w:tc>
      </w:tr>
      <w:tr w:rsidR="00BA151F" w:rsidRPr="00153099" w:rsidTr="005323DF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51F" w:rsidRPr="00153099" w:rsidRDefault="00BA151F" w:rsidP="005323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 QC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51F" w:rsidRPr="00153099" w:rsidRDefault="00BA151F" w:rsidP="00532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151F" w:rsidRPr="00153099" w:rsidRDefault="00BA151F" w:rsidP="00532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</w:t>
            </w:r>
          </w:p>
        </w:tc>
      </w:tr>
      <w:tr w:rsidR="00BA151F" w:rsidRPr="00153099" w:rsidTr="005323DF">
        <w:trPr>
          <w:trHeight w:val="300"/>
        </w:trPr>
        <w:tc>
          <w:tcPr>
            <w:tcW w:w="33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51F" w:rsidRPr="00153099" w:rsidRDefault="00BA151F" w:rsidP="0053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3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l rate &lt; 90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51F" w:rsidRPr="00153099" w:rsidRDefault="00AA7B42" w:rsidP="00532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151F" w:rsidRPr="00153099" w:rsidRDefault="00AA7B42" w:rsidP="00532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A151F" w:rsidRPr="00153099" w:rsidTr="005323DF">
        <w:trPr>
          <w:trHeight w:val="300"/>
        </w:trPr>
        <w:tc>
          <w:tcPr>
            <w:tcW w:w="3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51F" w:rsidRPr="00153099" w:rsidRDefault="00BA151F" w:rsidP="0053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3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terozygosity Rate +/-3S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51F" w:rsidRPr="00153099" w:rsidRDefault="00BA151F" w:rsidP="00532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3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151F" w:rsidRPr="00153099" w:rsidRDefault="00BA151F" w:rsidP="00532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3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A151F" w:rsidRPr="00153099" w:rsidTr="005323DF">
        <w:trPr>
          <w:trHeight w:val="300"/>
        </w:trPr>
        <w:tc>
          <w:tcPr>
            <w:tcW w:w="3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51F" w:rsidRPr="00153099" w:rsidRDefault="00BA151F" w:rsidP="0053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3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discordanc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51F" w:rsidRPr="00153099" w:rsidRDefault="00BA151F" w:rsidP="00532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3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151F" w:rsidRPr="00153099" w:rsidRDefault="00BA151F" w:rsidP="00532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3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A151F" w:rsidRPr="00153099" w:rsidTr="005323DF">
        <w:trPr>
          <w:trHeight w:val="300"/>
        </w:trPr>
        <w:tc>
          <w:tcPr>
            <w:tcW w:w="3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51F" w:rsidRPr="00153099" w:rsidRDefault="00BA151F" w:rsidP="0053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3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plicate/related sample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51F" w:rsidRPr="00153099" w:rsidRDefault="00BA151F" w:rsidP="00532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3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151F" w:rsidRPr="00153099" w:rsidRDefault="00BA151F" w:rsidP="00532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3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BA151F" w:rsidRPr="00153099" w:rsidTr="005323DF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51F" w:rsidRPr="00153099" w:rsidRDefault="00BA151F" w:rsidP="00532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51F" w:rsidRPr="00153099" w:rsidRDefault="00BA151F" w:rsidP="00532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51F" w:rsidRPr="00153099" w:rsidRDefault="00BA151F" w:rsidP="00532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A151F" w:rsidRPr="00153099" w:rsidTr="005323DF">
        <w:trPr>
          <w:trHeight w:val="300"/>
        </w:trPr>
        <w:tc>
          <w:tcPr>
            <w:tcW w:w="33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51F" w:rsidRPr="00153099" w:rsidRDefault="00BA151F" w:rsidP="005323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P QC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51F" w:rsidRPr="00153099" w:rsidRDefault="00BA151F" w:rsidP="00532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3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151F" w:rsidRPr="00153099" w:rsidRDefault="00BA151F" w:rsidP="00532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3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A151F" w:rsidRPr="00153099" w:rsidTr="005323DF">
        <w:trPr>
          <w:trHeight w:val="300"/>
        </w:trPr>
        <w:tc>
          <w:tcPr>
            <w:tcW w:w="3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51F" w:rsidRPr="00153099" w:rsidRDefault="00BA151F" w:rsidP="0053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3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 &lt; 0.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51F" w:rsidRPr="00153099" w:rsidRDefault="00BA151F" w:rsidP="00532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3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151F" w:rsidRPr="00153099" w:rsidRDefault="00BA151F" w:rsidP="00532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3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866</w:t>
            </w:r>
          </w:p>
        </w:tc>
      </w:tr>
      <w:tr w:rsidR="00BA151F" w:rsidRPr="00153099" w:rsidTr="005323DF">
        <w:trPr>
          <w:trHeight w:val="300"/>
        </w:trPr>
        <w:tc>
          <w:tcPr>
            <w:tcW w:w="3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51F" w:rsidRPr="00153099" w:rsidRDefault="00BA151F" w:rsidP="0053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3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l rate &lt; 97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51F" w:rsidRPr="00153099" w:rsidRDefault="00AA7B42" w:rsidP="00532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151F" w:rsidRPr="00153099" w:rsidRDefault="00AA7B42" w:rsidP="00532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BA151F" w:rsidRPr="00153099" w:rsidTr="005323DF">
        <w:trPr>
          <w:trHeight w:val="300"/>
        </w:trPr>
        <w:tc>
          <w:tcPr>
            <w:tcW w:w="3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51F" w:rsidRPr="00153099" w:rsidRDefault="00BA151F" w:rsidP="00532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3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WE p-v &lt; 1.0E-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51F" w:rsidRPr="00153099" w:rsidRDefault="00AA7B42" w:rsidP="00532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 w:rsidR="00BA151F" w:rsidRPr="00153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151F" w:rsidRPr="00153099" w:rsidRDefault="00AA7B42" w:rsidP="00532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133</w:t>
            </w:r>
          </w:p>
        </w:tc>
      </w:tr>
    </w:tbl>
    <w:p w:rsidR="00BA151F" w:rsidRPr="00153099" w:rsidRDefault="00BA151F" w:rsidP="00BA151F">
      <w:pPr>
        <w:rPr>
          <w:rFonts w:ascii="Times New Roman" w:hAnsi="Times New Roman" w:cs="Times New Roman"/>
          <w:sz w:val="24"/>
          <w:szCs w:val="24"/>
        </w:rPr>
      </w:pPr>
    </w:p>
    <w:p w:rsidR="002E214E" w:rsidRPr="00153099" w:rsidRDefault="002E214E" w:rsidP="002E214E">
      <w:pPr>
        <w:spacing w:after="60" w:line="360" w:lineRule="auto"/>
        <w:ind w:right="144"/>
        <w:jc w:val="both"/>
        <w:rPr>
          <w:rFonts w:ascii="Times New Roman" w:hAnsi="Times New Roman" w:cs="Times New Roman"/>
          <w:sz w:val="24"/>
          <w:szCs w:val="24"/>
        </w:rPr>
      </w:pPr>
    </w:p>
    <w:p w:rsidR="00BA151F" w:rsidRPr="00153099" w:rsidRDefault="00BA151F" w:rsidP="002E214E">
      <w:pPr>
        <w:spacing w:after="60" w:line="360" w:lineRule="auto"/>
        <w:ind w:right="144"/>
        <w:jc w:val="both"/>
        <w:rPr>
          <w:rFonts w:ascii="Times New Roman" w:hAnsi="Times New Roman" w:cs="Times New Roman"/>
          <w:sz w:val="24"/>
          <w:szCs w:val="24"/>
        </w:rPr>
      </w:pPr>
    </w:p>
    <w:p w:rsidR="00BA151F" w:rsidRPr="00153099" w:rsidRDefault="00BA151F" w:rsidP="002E214E">
      <w:pPr>
        <w:spacing w:after="60" w:line="360" w:lineRule="auto"/>
        <w:ind w:right="144"/>
        <w:jc w:val="both"/>
        <w:rPr>
          <w:rFonts w:ascii="Times New Roman" w:hAnsi="Times New Roman" w:cs="Times New Roman"/>
          <w:sz w:val="24"/>
          <w:szCs w:val="24"/>
        </w:rPr>
      </w:pPr>
    </w:p>
    <w:p w:rsidR="002E214E" w:rsidRPr="00153099" w:rsidRDefault="002E214E" w:rsidP="002E214E">
      <w:pPr>
        <w:rPr>
          <w:rFonts w:ascii="Times New Roman" w:hAnsi="Times New Roman" w:cs="Times New Roman"/>
          <w:sz w:val="24"/>
          <w:szCs w:val="24"/>
        </w:rPr>
      </w:pPr>
    </w:p>
    <w:p w:rsidR="002E214E" w:rsidRPr="00153099" w:rsidRDefault="002E214E" w:rsidP="002E214E">
      <w:pPr>
        <w:rPr>
          <w:rFonts w:ascii="Times New Roman" w:hAnsi="Times New Roman" w:cs="Times New Roman"/>
          <w:sz w:val="24"/>
          <w:szCs w:val="24"/>
        </w:rPr>
      </w:pPr>
    </w:p>
    <w:p w:rsidR="002E214E" w:rsidRPr="00153099" w:rsidRDefault="002E214E" w:rsidP="002E214E">
      <w:pPr>
        <w:rPr>
          <w:rFonts w:ascii="Times New Roman" w:hAnsi="Times New Roman" w:cs="Times New Roman"/>
          <w:sz w:val="24"/>
          <w:szCs w:val="24"/>
        </w:rPr>
      </w:pPr>
    </w:p>
    <w:p w:rsidR="002E214E" w:rsidRPr="00153099" w:rsidRDefault="002E214E" w:rsidP="002E214E">
      <w:pPr>
        <w:rPr>
          <w:rFonts w:ascii="Times New Roman" w:hAnsi="Times New Roman" w:cs="Times New Roman"/>
          <w:sz w:val="24"/>
          <w:szCs w:val="24"/>
        </w:rPr>
      </w:pPr>
    </w:p>
    <w:p w:rsidR="002E214E" w:rsidRPr="00153099" w:rsidRDefault="002E214E" w:rsidP="002E214E">
      <w:pPr>
        <w:rPr>
          <w:rFonts w:ascii="Times New Roman" w:hAnsi="Times New Roman" w:cs="Times New Roman"/>
          <w:sz w:val="24"/>
          <w:szCs w:val="24"/>
        </w:rPr>
      </w:pPr>
    </w:p>
    <w:p w:rsidR="002E214E" w:rsidRPr="00153099" w:rsidRDefault="002E214E" w:rsidP="002E214E">
      <w:pPr>
        <w:rPr>
          <w:rFonts w:ascii="Times New Roman" w:hAnsi="Times New Roman" w:cs="Times New Roman"/>
          <w:sz w:val="24"/>
          <w:szCs w:val="24"/>
        </w:rPr>
      </w:pPr>
    </w:p>
    <w:p w:rsidR="00B008CB" w:rsidRPr="00153099" w:rsidRDefault="00EB423C">
      <w:pPr>
        <w:rPr>
          <w:rFonts w:ascii="Times New Roman" w:hAnsi="Times New Roman" w:cs="Times New Roman"/>
          <w:sz w:val="24"/>
          <w:szCs w:val="24"/>
        </w:rPr>
      </w:pPr>
    </w:p>
    <w:sectPr w:rsidR="00B008CB" w:rsidRPr="00153099" w:rsidSect="00B60E4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6631" w:rsidRDefault="00876631" w:rsidP="00876631">
      <w:pPr>
        <w:spacing w:after="0" w:line="240" w:lineRule="auto"/>
      </w:pPr>
      <w:r>
        <w:separator/>
      </w:r>
    </w:p>
  </w:endnote>
  <w:endnote w:type="continuationSeparator" w:id="0">
    <w:p w:rsidR="00876631" w:rsidRDefault="00876631" w:rsidP="008766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623264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76631" w:rsidRDefault="008766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423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76631" w:rsidRDefault="008766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6631" w:rsidRDefault="00876631" w:rsidP="00876631">
      <w:pPr>
        <w:spacing w:after="0" w:line="240" w:lineRule="auto"/>
      </w:pPr>
      <w:r>
        <w:separator/>
      </w:r>
    </w:p>
  </w:footnote>
  <w:footnote w:type="continuationSeparator" w:id="0">
    <w:p w:rsidR="00876631" w:rsidRDefault="00876631" w:rsidP="008766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14E"/>
    <w:rsid w:val="00153099"/>
    <w:rsid w:val="001B16A5"/>
    <w:rsid w:val="002E214E"/>
    <w:rsid w:val="0055764A"/>
    <w:rsid w:val="00876631"/>
    <w:rsid w:val="00AA7B42"/>
    <w:rsid w:val="00BA151F"/>
    <w:rsid w:val="00C2114B"/>
    <w:rsid w:val="00EB423C"/>
    <w:rsid w:val="00F44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E4F32"/>
  <w15:chartTrackingRefBased/>
  <w15:docId w15:val="{AAD0A315-8BC6-4C19-8BB3-DA3590344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21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E214E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66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631"/>
  </w:style>
  <w:style w:type="paragraph" w:styleId="Footer">
    <w:name w:val="footer"/>
    <w:basedOn w:val="Normal"/>
    <w:link w:val="FooterChar"/>
    <w:uiPriority w:val="99"/>
    <w:unhideWhenUsed/>
    <w:rsid w:val="008766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6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bli, Farid</dc:creator>
  <cp:keywords/>
  <dc:description/>
  <cp:lastModifiedBy>Rajabli, Farid</cp:lastModifiedBy>
  <cp:revision>2</cp:revision>
  <dcterms:created xsi:type="dcterms:W3CDTF">2018-09-21T14:33:00Z</dcterms:created>
  <dcterms:modified xsi:type="dcterms:W3CDTF">2018-09-21T14:33:00Z</dcterms:modified>
</cp:coreProperties>
</file>